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4</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4</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4</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5</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5</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15</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6</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5-17</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5-16</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6</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7</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7</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7-19</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9-20</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9-20</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0</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0</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0</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0</w:t>
            </w:r>
            <w:bookmarkStart w:id="0" w:name="_GoBack"/>
            <w:bookmarkEnd w:id="0"/>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I0ZjJkNDgyOTgxYTFkYzc3Yzg5MzZlMDQ4NTVmNzM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8A13C26"/>
    <w:rsid w:val="17591B70"/>
    <w:rsid w:val="26571970"/>
    <w:rsid w:val="40D914A8"/>
    <w:rsid w:val="685C0145"/>
    <w:rsid w:val="74214B7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16</Words>
  <Characters>5751</Characters>
  <Lines>48</Lines>
  <Paragraphs>13</Paragraphs>
  <TotalTime>44</TotalTime>
  <ScaleCrop>false</ScaleCrop>
  <LinksUpToDate>false</LinksUpToDate>
  <CharactersWithSpaces>6669</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李敏</cp:lastModifiedBy>
  <cp:lastPrinted>2020-11-24T03:02:00Z</cp:lastPrinted>
  <dcterms:modified xsi:type="dcterms:W3CDTF">2025-02-11T06:14:18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E9E0F3C6441044BAB13EFDE1B54206AC_13</vt:lpwstr>
  </property>
</Properties>
</file>